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BD28E" w14:textId="77777777" w:rsidR="008B2EE3" w:rsidRPr="00017862" w:rsidRDefault="008B2EE3" w:rsidP="008B2EE3">
      <w:pPr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 xml:space="preserve">Supplementary Table 4: Previous evidence regarding each of the proteins in the risk score </w:t>
      </w:r>
    </w:p>
    <w:tbl>
      <w:tblPr>
        <w:tblStyle w:val="TableGrid"/>
        <w:tblW w:w="5817" w:type="pct"/>
        <w:tblInd w:w="-714" w:type="dxa"/>
        <w:tblLook w:val="04A0" w:firstRow="1" w:lastRow="0" w:firstColumn="1" w:lastColumn="0" w:noHBand="0" w:noVBand="1"/>
      </w:tblPr>
      <w:tblGrid>
        <w:gridCol w:w="1563"/>
        <w:gridCol w:w="1699"/>
        <w:gridCol w:w="4884"/>
        <w:gridCol w:w="2343"/>
      </w:tblGrid>
      <w:tr w:rsidR="008B2EE3" w:rsidRPr="00017862" w14:paraId="45BEB90B" w14:textId="77777777" w:rsidTr="00A502E5">
        <w:tc>
          <w:tcPr>
            <w:tcW w:w="745" w:type="pct"/>
            <w:vAlign w:val="center"/>
          </w:tcPr>
          <w:p w14:paraId="5FB96A13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810" w:type="pct"/>
            <w:vAlign w:val="center"/>
          </w:tcPr>
          <w:p w14:paraId="67274898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tected in Blood by MS*</w:t>
            </w:r>
          </w:p>
        </w:tc>
        <w:tc>
          <w:tcPr>
            <w:tcW w:w="2328" w:type="pct"/>
            <w:vAlign w:val="center"/>
          </w:tcPr>
          <w:p w14:paraId="6918EC6C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vidence in pancreatic cancer</w:t>
            </w:r>
          </w:p>
        </w:tc>
        <w:tc>
          <w:tcPr>
            <w:tcW w:w="1118" w:type="pct"/>
            <w:vAlign w:val="center"/>
          </w:tcPr>
          <w:p w14:paraId="7C32D913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nown Prognostic*</w:t>
            </w:r>
          </w:p>
        </w:tc>
      </w:tr>
      <w:tr w:rsidR="008B2EE3" w:rsidRPr="00017862" w14:paraId="790BF7B5" w14:textId="77777777" w:rsidTr="00A502E5">
        <w:tc>
          <w:tcPr>
            <w:tcW w:w="745" w:type="pct"/>
            <w:vAlign w:val="center"/>
          </w:tcPr>
          <w:p w14:paraId="40CDC0AD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URB</w:t>
            </w:r>
          </w:p>
        </w:tc>
        <w:tc>
          <w:tcPr>
            <w:tcW w:w="810" w:type="pct"/>
            <w:vAlign w:val="center"/>
          </w:tcPr>
          <w:p w14:paraId="306572FB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3EF8E19F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No direct evidenc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, yet PURB was found to be  associated with breast cancer, </w:t>
            </w:r>
            <w:hyperlink w:anchor="_ENREF_1" w:tooltip="Chang, 2020 #144" w:history="1">
              <w:r w:rsidRPr="00957862">
                <w:rPr>
                  <w:rStyle w:val="Hyperlink"/>
                  <w:vertAlign w:val="superscript"/>
                </w:rPr>
                <w:t>1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Chang&lt;/Author&gt;&lt;Year&gt;2020&lt;/Year&gt;&lt;RecNum&gt;144&lt;/RecNum&gt;&lt;DisplayText&gt;&lt;style face="superscript"&gt;1&lt;/style&gt;&lt;/DisplayText&gt;&lt;record&gt;&lt;rec-number&gt;144&lt;/rec-number&gt;&lt;foreign-keys&gt;&lt;key app="EN" db-id="zt2zvvrwis0f5ce5tfq5ap2k9e92p5pf05zt" timestamp="1697675705"&gt;144&lt;/key&gt;&lt;/foreign-keys&gt;&lt;ref-type name="Journal Article"&gt;17&lt;/ref-type&gt;&lt;contributors&gt;&lt;authors&gt;&lt;author&gt;Chang, Kung-Chi&lt;/author&gt;&lt;author&gt;Diermeier, Sarah D.&lt;/author&gt;&lt;author&gt;Yu, Allen T.&lt;/author&gt;&lt;author&gt;Brine, Lily D.&lt;/author&gt;&lt;author&gt;Russo, Suzanne&lt;/author&gt;&lt;author&gt;Bhatia, Sonam&lt;/author&gt;&lt;author&gt;Alsudani, Habeeb&lt;/author&gt;&lt;author&gt;Kostroff, Karen&lt;/author&gt;&lt;author&gt;Bhuiya, Tawfiqul&lt;/author&gt;&lt;author&gt;Brogi, Edi&lt;/author&gt;&lt;author&gt;Pappin, Darryl J.&lt;/author&gt;&lt;author&gt;Bennett, C. Frank&lt;/author&gt;&lt;author&gt;Rigo, Frank&lt;/author&gt;&lt;author&gt;Spector, David L.&lt;/author&gt;&lt;/authors&gt;&lt;/contributors&gt;&lt;titles&gt;&lt;title&gt;MaTAR25 lncRNA regulates the Tensin1 gene to impact breast cancer progression&lt;/title&gt;&lt;secondary-title&gt;Nature Communications&lt;/secondary-title&gt;&lt;/titles&gt;&lt;periodical&gt;&lt;full-title&gt;Nature Communications&lt;/full-title&gt;&lt;/periodical&gt;&lt;pages&gt;6438&lt;/pages&gt;&lt;volume&gt;11&lt;/volume&gt;&lt;number&gt;1&lt;/number&gt;&lt;dates&gt;&lt;year&gt;2020&lt;/year&gt;&lt;pub-dates&gt;&lt;date&gt;2020/12/22&lt;/date&gt;&lt;/pub-dates&gt;&lt;/dates&gt;&lt;isbn&gt;2041-1723&lt;/isbn&gt;&lt;urls&gt;&lt;related-urls&gt;&lt;url&gt;https://doi.org/10.1038/s41467-020-20207-y&lt;/url&gt;&lt;/related-urls&gt;&lt;/urls&gt;&lt;electronic-resource-num&gt;10.1038/s41467-020-20207-y&lt;/electronic-resource-num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gastric cancer and leukemia</w:t>
            </w:r>
            <w:hyperlink w:anchor="_ENREF_2" w:tooltip="Shi, 2018 #143" w:history="1">
              <w:r w:rsidRPr="00957862">
                <w:rPr>
                  <w:rStyle w:val="Hyperlink"/>
                  <w:vertAlign w:val="superscript"/>
                </w:rPr>
                <w:t>2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Shi&lt;/Author&gt;&lt;Year&gt;2018&lt;/Year&gt;&lt;RecNum&gt;143&lt;/RecNum&gt;&lt;DisplayText&gt;&lt;style face="superscript"&gt;2&lt;/style&gt;&lt;/DisplayText&gt;&lt;record&gt;&lt;rec-number&gt;143&lt;/rec-number&gt;&lt;foreign-keys&gt;&lt;key app="EN" db-id="zt2zvvrwis0f5ce5tfq5ap2k9e92p5pf05zt" timestamp="1697675641"&gt;143&lt;/key&gt;&lt;/foreign-keys&gt;&lt;ref-type name="Journal Article"&gt;17&lt;/ref-type&gt;&lt;contributors&gt;&lt;authors&gt;&lt;author&gt;Shi, Jianing&lt;/author&gt;&lt;author&gt;Cheng, Changming&lt;/author&gt;&lt;author&gt;Ma, Jun&lt;/author&gt;&lt;author&gt;Liew, Choong</w:instrText>
              </w:r>
              <w:r>
                <w:rPr>
                  <w:rFonts w:ascii="Cambria Math" w:hAnsi="Cambria Math" w:cs="Cambria Math"/>
                  <w:sz w:val="22"/>
                  <w:szCs w:val="22"/>
                  <w:lang w:val="en-US"/>
                </w:rPr>
                <w:instrText>‑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>Chin&lt;/author&gt;&lt;author&gt;Geng, Xiaoping&lt;/author&gt;&lt;/authors&gt;&lt;/contributors&gt;&lt;titles&gt;&lt;title&gt;Gene expression signature for detection of gastric cancer in peripheral blood&lt;/title&gt;&lt;secondary-title&gt;Oncology Letters&lt;/secondary-title&gt;&lt;/titles&gt;&lt;periodical&gt;&lt;full-title&gt;Oncology letters&lt;/full-title&gt;&lt;/periodical&gt;&lt;pages&gt;9802-9810&lt;/pages&gt;&lt;volume&gt;15&lt;/volume&gt;&lt;number&gt;6&lt;/number&gt;&lt;dates&gt;&lt;year&gt;2018&lt;/year&gt;&lt;/dates&gt;&lt;isbn&gt;1792-1074&lt;/isbn&gt;&lt;urls&gt;&lt;/urls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6CF473D1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2D360BDB" w14:textId="77777777" w:rsidTr="00A502E5">
        <w:tc>
          <w:tcPr>
            <w:tcW w:w="745" w:type="pct"/>
            <w:vAlign w:val="center"/>
          </w:tcPr>
          <w:p w14:paraId="5B2AD26A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DCBP2</w:t>
            </w:r>
          </w:p>
        </w:tc>
        <w:tc>
          <w:tcPr>
            <w:tcW w:w="810" w:type="pct"/>
            <w:vAlign w:val="center"/>
          </w:tcPr>
          <w:p w14:paraId="14D7097F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18941093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No direct evidenc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yet SDCBP2 has a role in AML, thyroid cancer and ovarian cancer </w:t>
            </w:r>
            <w:hyperlink w:anchor="_ENREF_3" w:tooltip="Rao, 2020 #147" w:history="1">
              <w:r w:rsidRPr="00957862">
                <w:rPr>
                  <w:rStyle w:val="Hyperlink"/>
                  <w:vertAlign w:val="superscript"/>
                </w:rPr>
                <w:t>3-5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SYW88L0F1dGhvcj48WWVhcj4yMDIwPC9ZZWFyPjxSZWNO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==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SYW88L0F1dGhvcj48WWVhcj4yMDIwPC9ZZWFyPjxSZWNO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==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034C9D2A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6653BC27" w14:textId="77777777" w:rsidTr="00A502E5">
        <w:tc>
          <w:tcPr>
            <w:tcW w:w="745" w:type="pct"/>
            <w:vAlign w:val="center"/>
          </w:tcPr>
          <w:p w14:paraId="0D71A1DD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D2BP2</w:t>
            </w:r>
          </w:p>
        </w:tc>
        <w:tc>
          <w:tcPr>
            <w:tcW w:w="810" w:type="pct"/>
            <w:vAlign w:val="center"/>
          </w:tcPr>
          <w:p w14:paraId="5B5B4279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5711F5B8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No direct evidenc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, yet CD2BP2 has a role in oesophageal SCC, and bladder cancer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Guo&lt;/Author&gt;&lt;Year&gt;2023&lt;/Year&gt;&lt;RecNum&gt;149&lt;/RecNum&gt;&lt;DisplayText&gt;&lt;style face="superscript"&gt;6,7&lt;/style&gt;&lt;/DisplayText&gt;&lt;record&gt;&lt;rec-number&gt;149&lt;/rec-number&gt;&lt;foreign-keys&gt;&lt;key app="EN" db-id="zt2zvvrwis0f5ce5tfq5ap2k9e92p5pf05zt" timestamp="1697677421"&gt;149&lt;/key&gt;&lt;/foreign-keys&gt;&lt;ref-type name="Journal Article"&gt;17&lt;/ref-type&gt;&lt;contributors&gt;&lt;authors&gt;&lt;author&gt;Guo, Xiaobo&lt;/author&gt;&lt;author&gt;Li, Gang&lt;/author&gt;&lt;author&gt;Zhao, Yufeng&lt;/author&gt;&lt;author&gt;Zhao, Bo&lt;/author&gt;&lt;/authors&gt;&lt;/contributors&gt;&lt;titles&gt;&lt;title&gt;TGFB Induced Factor Homeobox 2 Induces Deterioration of Bladder Carcinoma via Activating CD2 Cytoplasmic Tail Binding Protein 2&lt;/title&gt;&lt;secondary-title&gt;Journal of Biomedical Nanotechnology&lt;/secondary-title&gt;&lt;/titles&gt;&lt;periodical&gt;&lt;full-title&gt;Journal of Biomedical Nanotechnology&lt;/full-title&gt;&lt;/periodical&gt;&lt;pages&gt;1670-1676&lt;/pages&gt;&lt;volume&gt;19&lt;/volume&gt;&lt;number&gt;9&lt;/number&gt;&lt;dates&gt;&lt;year&gt;2023&lt;/year&gt;&lt;/dates&gt;&lt;isbn&gt;1550-7033&lt;/isbn&gt;&lt;urls&gt;&lt;/urls&gt;&lt;/record&gt;&lt;/Cite&gt;&lt;Cite&gt;&lt;Author&gt;Li&lt;/Author&gt;&lt;Year&gt;2021&lt;/Year&gt;&lt;RecNum&gt;148&lt;/RecNum&gt;&lt;record&gt;&lt;rec-number&gt;148&lt;/rec-number&gt;&lt;foreign-keys&gt;&lt;key app="EN" db-id="zt2zvvrwis0f5ce5tfq5ap2k9e92p5pf05zt" timestamp="1697677232"&gt;148&lt;/key&gt;&lt;/foreign-keys&gt;&lt;ref-type name="Journal Article"&gt;17&lt;/ref-type&gt;&lt;contributors&gt;&lt;authors&gt;&lt;author&gt;Li, Yi&lt;/author&gt;&lt;author&gt;Yang, Bin&lt;/author&gt;&lt;author&gt;Ma, Yanchun&lt;/author&gt;&lt;author&gt;Peng, Xiaojun&lt;/author&gt;&lt;author&gt;Wang, Zhiyu&lt;/author&gt;&lt;author&gt;Sheng, Bin&lt;/author&gt;&lt;author&gt;Wei, Zichao&lt;/author&gt;&lt;author&gt;Cui, Yongping&lt;/author&gt;&lt;author&gt;Liu, Zhihua&lt;/author&gt;&lt;/authors&gt;&lt;/contributors&gt;&lt;titles&gt;&lt;title&gt;Phosphoproteomics reveals therapeutic targets of esophageal squamous cell carcinoma&lt;/title&gt;&lt;secondary-title&gt;Signal Transduction and Targeted Therapy&lt;/secondary-title&gt;&lt;/titles&gt;&lt;periodical&gt;&lt;full-title&gt;Signal Transduction and Targeted Therapy&lt;/full-title&gt;&lt;/periodical&gt;&lt;pages&gt;381&lt;/pages&gt;&lt;volume&gt;6&lt;/volume&gt;&lt;number&gt;1&lt;/number&gt;&lt;dates&gt;&lt;year&gt;2021&lt;/year&gt;&lt;/dates&gt;&lt;isbn&gt;2059-3635&lt;/isbn&gt;&lt;urls&gt;&lt;/urls&gt;&lt;/record&gt;&lt;/Cite&gt;&lt;/EndNote&gt;</w:instrTex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6" w:tooltip="Guo, 2023 #149" w:history="1">
              <w:r w:rsidRPr="00957862">
                <w:rPr>
                  <w:rStyle w:val="Hyperlink"/>
                  <w:vertAlign w:val="superscript"/>
                </w:rPr>
                <w:t>6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7" w:tooltip="Li, 2021 #148" w:history="1">
              <w:r w:rsidRPr="00957862">
                <w:rPr>
                  <w:rStyle w:val="Hyperlink"/>
                  <w:vertAlign w:val="superscript"/>
                </w:rPr>
                <w:t>7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670C84E9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50339E37" w14:textId="77777777" w:rsidTr="00A502E5">
        <w:tc>
          <w:tcPr>
            <w:tcW w:w="745" w:type="pct"/>
            <w:vAlign w:val="center"/>
          </w:tcPr>
          <w:p w14:paraId="3566186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ALM</w:t>
            </w:r>
          </w:p>
        </w:tc>
        <w:tc>
          <w:tcPr>
            <w:tcW w:w="810" w:type="pct"/>
            <w:vAlign w:val="center"/>
          </w:tcPr>
          <w:p w14:paraId="28C236E1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3DC00FF5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118" w:type="pct"/>
            <w:vAlign w:val="center"/>
          </w:tcPr>
          <w:p w14:paraId="0C310904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8B2EE3" w:rsidRPr="00017862" w14:paraId="7B8BB2FE" w14:textId="77777777" w:rsidTr="00A502E5">
        <w:tc>
          <w:tcPr>
            <w:tcW w:w="745" w:type="pct"/>
            <w:vAlign w:val="center"/>
          </w:tcPr>
          <w:p w14:paraId="674993EC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RPINA3</w:t>
            </w:r>
          </w:p>
        </w:tc>
        <w:tc>
          <w:tcPr>
            <w:tcW w:w="810" w:type="pct"/>
            <w:vAlign w:val="center"/>
          </w:tcPr>
          <w:p w14:paraId="0CBCACD0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3D3E6681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SERPINA3 is of diagnostic and prognostic valu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Soman&lt;/Author&gt;&lt;Year&gt;2022&lt;/Year&gt;&lt;RecNum&gt;151&lt;/RecNum&gt;&lt;DisplayText&gt;&lt;style face="superscript"&gt;8,9&lt;/style&gt;&lt;/DisplayText&gt;&lt;record&gt;&lt;rec-number&gt;151&lt;/rec-number&gt;&lt;foreign-keys&gt;&lt;key app="EN" db-id="zt2zvvrwis0f5ce5tfq5ap2k9e92p5pf05zt" timestamp="1697680096"&gt;151&lt;/key&gt;&lt;/foreign-keys&gt;&lt;ref-type name="Journal Article"&gt;17&lt;/ref-type&gt;&lt;contributors&gt;&lt;authors&gt;&lt;author&gt;Soman, Anjana&lt;/author&gt;&lt;author&gt;Nair, S Asha&lt;/author&gt;&lt;/authors&gt;&lt;/contributors&gt;&lt;titles&gt;&lt;title&gt;Unfolding the cascade of SERPINA3: Inflammation to cancer&lt;/title&gt;&lt;secondary-title&gt;Biochimica et Biophysica Acta (BBA)-Reviews on Cancer&lt;/secondary-title&gt;&lt;/titles&gt;&lt;periodical&gt;&lt;full-title&gt;Biochimica et Biophysica Acta (BBA)-Reviews on Cancer&lt;/full-title&gt;&lt;/periodical&gt;&lt;pages&gt;188760&lt;/pages&gt;&lt;dates&gt;&lt;year&gt;2022&lt;/year&gt;&lt;/dates&gt;&lt;isbn&gt;0304-419X&lt;/isbn&gt;&lt;urls&gt;&lt;/urls&gt;&lt;/record&gt;&lt;/Cite&gt;&lt;Cite&gt;&lt;Author&gt;Mawaribuchi&lt;/Author&gt;&lt;Year&gt;2023&lt;/Year&gt;&lt;RecNum&gt;150&lt;/RecNum&gt;&lt;record&gt;&lt;rec-number&gt;150&lt;/rec-number&gt;&lt;foreign-keys&gt;&lt;key app="EN" db-id="zt2zvvrwis0f5ce5tfq5ap2k9e92p5pf05zt" timestamp="1697680003"&gt;150&lt;/key&gt;&lt;/foreign-keys&gt;&lt;ref-type name="Journal Article"&gt;17&lt;/ref-type&gt;&lt;contributors&gt;&lt;authors&gt;&lt;author&gt;Mawaribuchi, Shuuji&lt;/author&gt;&lt;author&gt;Shimomura, Osamu&lt;/author&gt;&lt;author&gt;Oda, Tatsuya&lt;/author&gt;&lt;author&gt;Hiemori, Keiko&lt;/author&gt;&lt;author&gt;Shimizu, Kayoko&lt;/author&gt;&lt;author&gt;Yamase, Kenya&lt;/author&gt;&lt;author&gt;Date, Mutsuhiro&lt;/author&gt;&lt;author&gt;Tateno, Hiroaki&lt;/author&gt;&lt;/authors&gt;&lt;/contributors&gt;&lt;titles&gt;&lt;title&gt;rBC2LCN-reactive SERPINA3 is a glycobiomarker candidate for pancreatic ductal adenocarcinoma&lt;/title&gt;&lt;secondary-title&gt;Glycobiology&lt;/secondary-title&gt;&lt;/titles&gt;&lt;periodical&gt;&lt;full-title&gt;Glycobiology&lt;/full-title&gt;&lt;/periodical&gt;&lt;pages&gt;342-352&lt;/pages&gt;&lt;volume&gt;33&lt;/volume&gt;&lt;number&gt;4&lt;/number&gt;&lt;dates&gt;&lt;year&gt;2023&lt;/year&gt;&lt;/dates&gt;&lt;isbn&gt;1460-2423&lt;/isbn&gt;&lt;urls&gt;&lt;/urls&gt;&lt;/record&gt;&lt;/Cite&gt;&lt;/EndNote&gt;</w:instrTex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8" w:tooltip="Soman, 2022 #151" w:history="1">
              <w:r w:rsidRPr="00957862">
                <w:rPr>
                  <w:rStyle w:val="Hyperlink"/>
                  <w:vertAlign w:val="superscript"/>
                </w:rPr>
                <w:t>8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9" w:tooltip="Mawaribuchi, 2023 #150" w:history="1">
              <w:r w:rsidRPr="00957862">
                <w:rPr>
                  <w:rStyle w:val="Hyperlink"/>
                  <w:vertAlign w:val="superscript"/>
                </w:rPr>
                <w:t>9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1DEF2C85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1CD07BA9" w14:textId="77777777" w:rsidTr="00A502E5">
        <w:tc>
          <w:tcPr>
            <w:tcW w:w="745" w:type="pct"/>
            <w:vAlign w:val="center"/>
          </w:tcPr>
          <w:p w14:paraId="395EC1D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AS3</w:t>
            </w:r>
          </w:p>
        </w:tc>
        <w:tc>
          <w:tcPr>
            <w:tcW w:w="810" w:type="pct"/>
            <w:vAlign w:val="center"/>
          </w:tcPr>
          <w:p w14:paraId="033E5F66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0ADE71D2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OAS3 is of diagnostic valu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and is also associated with immune cell infiltration </w:t>
            </w:r>
            <w:hyperlink w:anchor="_ENREF_10" w:tooltip="Gao, 2022 #152" w:history="1">
              <w:r w:rsidRPr="00957862">
                <w:rPr>
                  <w:rStyle w:val="Hyperlink"/>
                  <w:vertAlign w:val="superscript"/>
                </w:rPr>
                <w:t>10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Gao&lt;/Author&gt;&lt;Year&gt;2022&lt;/Year&gt;&lt;RecNum&gt;152&lt;/RecNum&gt;&lt;DisplayText&gt;&lt;style face="superscript"&gt;10&lt;/style&gt;&lt;/DisplayText&gt;&lt;record&gt;&lt;rec-number&gt;152&lt;/rec-number&gt;&lt;foreign-keys&gt;&lt;key app="EN" db-id="zt2zvvrwis0f5ce5tfq5ap2k9e92p5pf05zt" timestamp="1697680325"&gt;152&lt;/key&gt;&lt;/foreign-keys&gt;&lt;ref-type name="Journal Article"&gt;17&lt;/ref-type&gt;&lt;contributors&gt;&lt;authors&gt;&lt;author&gt;Gao, Li-Juan&lt;/author&gt;&lt;author&gt;Li, Jia-Lei&lt;/author&gt;&lt;author&gt;Yang, Rui-Rui&lt;/author&gt;&lt;author&gt;He, Zhong-Mei&lt;/author&gt;&lt;author&gt;Yan, Min&lt;/author&gt;&lt;author&gt;Cao, Xia&lt;/author&gt;&lt;author&gt;Cao, Ji-Min&lt;/author&gt;&lt;/authors&gt;&lt;/contributors&gt;&lt;titles&gt;&lt;title&gt;Biological characterization and clinical value of OAS gene family in pancreatic cancer&lt;/title&gt;&lt;secondary-title&gt;Frontiers in Oncology&lt;/secondary-title&gt;&lt;/titles&gt;&lt;periodical&gt;&lt;full-title&gt;Frontiers in Oncology&lt;/full-title&gt;&lt;/periodical&gt;&lt;pages&gt;884334&lt;/pages&gt;&lt;volume&gt;12&lt;/volume&gt;&lt;dates&gt;&lt;year&gt;2022&lt;/year&gt;&lt;/dates&gt;&lt;isbn&gt;2234-943X&lt;/isbn&gt;&lt;urls&gt;&lt;/urls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12C14DC0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55C4DD59" w14:textId="77777777" w:rsidTr="00A502E5">
        <w:tc>
          <w:tcPr>
            <w:tcW w:w="745" w:type="pct"/>
            <w:vAlign w:val="center"/>
          </w:tcPr>
          <w:p w14:paraId="0524C07A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N1</w:t>
            </w:r>
          </w:p>
        </w:tc>
        <w:tc>
          <w:tcPr>
            <w:tcW w:w="810" w:type="pct"/>
            <w:vAlign w:val="center"/>
          </w:tcPr>
          <w:p w14:paraId="6DF8BB6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7A39837D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FAN1 is known to be interacting with DNA repair proteins and may be associated with hereditar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ZXNobXVraDwvQXV0aG9yPjxZZWFyPjIwMjE8L1llYXI+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ZXNobXVraDwvQXV0aG9yPjxZZWFyPjIwMjE8L1llYXI+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11" w:tooltip="Deshmukh, 2021 #154" w:history="1">
              <w:r w:rsidRPr="00957862">
                <w:rPr>
                  <w:rStyle w:val="Hyperlink"/>
                  <w:vertAlign w:val="superscript"/>
                </w:rPr>
                <w:t>11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12" w:tooltip="Smith, 2016 #153" w:history="1">
              <w:r w:rsidRPr="00957862">
                <w:rPr>
                  <w:rStyle w:val="Hyperlink"/>
                  <w:vertAlign w:val="superscript"/>
                </w:rPr>
                <w:t>12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0B7655C3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5D28BCBB" w14:textId="77777777" w:rsidTr="00A502E5">
        <w:tc>
          <w:tcPr>
            <w:tcW w:w="745" w:type="pct"/>
            <w:vAlign w:val="center"/>
          </w:tcPr>
          <w:p w14:paraId="7C6C926B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ZPR1</w:t>
            </w:r>
          </w:p>
        </w:tc>
        <w:tc>
          <w:tcPr>
            <w:tcW w:w="810" w:type="pct"/>
            <w:vAlign w:val="center"/>
          </w:tcPr>
          <w:p w14:paraId="6C3A131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0AFA91A7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The association between ZPR1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observed in several dataset </w:t>
            </w:r>
            <w:hyperlink w:anchor="_ENREF_13" w:tooltip="He, 2023 #155" w:history="1">
              <w:r w:rsidRPr="00957862">
                <w:rPr>
                  <w:rStyle w:val="Hyperlink"/>
                  <w:vertAlign w:val="superscript"/>
                </w:rPr>
                <w:t>13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He&lt;/Author&gt;&lt;Year&gt;2023&lt;/Year&gt;&lt;RecNum&gt;155&lt;/RecNum&gt;&lt;DisplayText&gt;&lt;style face="superscript"&gt;13&lt;/style&gt;&lt;/DisplayText&gt;&lt;record&gt;&lt;rec-number&gt;155&lt;/rec-number&gt;&lt;foreign-keys&gt;&lt;key app="EN" db-id="zt2zvvrwis0f5ce5tfq5ap2k9e92p5pf05zt" timestamp="1697683521"&gt;155&lt;/key&gt;&lt;/foreign-keys&gt;&lt;ref-type name="Journal Article"&gt;17&lt;/ref-type&gt;&lt;contributors&gt;&lt;authors&gt;&lt;author&gt;He, Lian&lt;/author&gt;&lt;author&gt;Xie, Yusai&lt;/author&gt;&lt;author&gt;Qiu, Yusong&lt;/author&gt;&lt;author&gt;Zhang, Yong&lt;/author&gt;&lt;/authors&gt;&lt;/contributors&gt;&lt;titles&gt;&lt;title&gt;Pan-Cancer Profiling and Digital Pathology Analysis Reveal Negative Prognostic Biomarker ZPR1 Associated with Immune Infiltration and Treatment Response in Hepatocellular Carcinoma&lt;/title&gt;&lt;secondary-title&gt;Journal of Hepatocellular Carcinoma&lt;/secondary-title&gt;&lt;/titles&gt;&lt;periodical&gt;&lt;full-title&gt;Journal of Hepatocellular Carcinoma&lt;/full-title&gt;&lt;/periodical&gt;&lt;pages&gt;1309-1325&lt;/pages&gt;&lt;dates&gt;&lt;year&gt;2023&lt;/year&gt;&lt;/dates&gt;&lt;isbn&gt;2253-5969&lt;/isbn&gt;&lt;urls&gt;&lt;/urls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49B26DBD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33683874" w14:textId="77777777" w:rsidTr="00A502E5">
        <w:tc>
          <w:tcPr>
            <w:tcW w:w="745" w:type="pct"/>
            <w:vAlign w:val="center"/>
          </w:tcPr>
          <w:p w14:paraId="7EDD404D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RT2</w:t>
            </w:r>
          </w:p>
        </w:tc>
        <w:tc>
          <w:tcPr>
            <w:tcW w:w="810" w:type="pct"/>
            <w:vAlign w:val="center"/>
          </w:tcPr>
          <w:p w14:paraId="08F8B92C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48E46F60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The relation of KRT2 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not very clear. However, a 9-gene based risk score that include KRT2 was prognostic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hyperlink w:anchor="_ENREF_14" w:tooltip="Yu, 2023 #157" w:history="1">
              <w:r w:rsidRPr="00957862">
                <w:rPr>
                  <w:rStyle w:val="Hyperlink"/>
                  <w:vertAlign w:val="superscript"/>
                </w:rPr>
                <w:t>14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Yu&lt;/Author&gt;&lt;Year&gt;2023&lt;/Year&gt;&lt;RecNum&gt;157&lt;/RecNum&gt;&lt;DisplayText&gt;&lt;style face="superscript"&gt;14&lt;/style&gt;&lt;/DisplayText&gt;&lt;record&gt;&lt;rec-number&gt;157&lt;/rec-number&gt;&lt;foreign-keys&gt;&lt;key app="EN" db-id="zt2zvvrwis0f5ce5tfq5ap2k9e92p5pf05zt" timestamp="1697698310"&gt;157&lt;/key&gt;&lt;/foreign-keys&gt;&lt;ref-type name="Journal Article"&gt;17&lt;/ref-type&gt;&lt;contributors&gt;&lt;authors&gt;&lt;author&gt;Yu, Xiao&lt;/author&gt;&lt;author&gt;Wang, Yun&lt;/author&gt;&lt;author&gt;Shi, Xiaoyi&lt;/author&gt;&lt;author&gt;Wang, Zhihui&lt;/author&gt;&lt;author&gt;Wen, Peihao&lt;/author&gt;&lt;author&gt;He, Yuting&lt;/author&gt;&lt;author&gt;Guo, Wenzhi&lt;/author&gt;&lt;/authors&gt;&lt;/contributors&gt;&lt;titles&gt;&lt;title&gt;Dysfunctional epigenetic protein-coding gene-related signature is associated with the prognosis of pancreatic cancer based on histone modification and transcriptome analysis&lt;/title&gt;&lt;secondary-title&gt;Scientific Reports&lt;/secondary-title&gt;&lt;/titles&gt;&lt;periodical&gt;&lt;full-title&gt;Scientific Reports&lt;/full-title&gt;&lt;/periodical&gt;&lt;pages&gt;146&lt;/pages&gt;&lt;volume&gt;13&lt;/volume&gt;&lt;number&gt;1&lt;/number&gt;&lt;dates&gt;&lt;year&gt;2023&lt;/year&gt;&lt;pub-dates&gt;&lt;date&gt;2023/01/04&lt;/date&gt;&lt;/pub-dates&gt;&lt;/dates&gt;&lt;isbn&gt;2045-2322&lt;/isbn&gt;&lt;urls&gt;&lt;related-urls&gt;&lt;url&gt;https://doi.org/10.1038/s41598-022-27316-2&lt;/url&gt;&lt;/related-urls&gt;&lt;/urls&gt;&lt;electronic-resource-num&gt;10.1038/s41598-022-27316-2&lt;/electronic-resource-num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7E919E06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8B2EE3" w:rsidRPr="00017862" w14:paraId="25FDF5FD" w14:textId="77777777" w:rsidTr="00A502E5">
        <w:tc>
          <w:tcPr>
            <w:tcW w:w="745" w:type="pct"/>
            <w:vAlign w:val="center"/>
          </w:tcPr>
          <w:p w14:paraId="404A7FC0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UDT2</w:t>
            </w:r>
          </w:p>
        </w:tc>
        <w:tc>
          <w:tcPr>
            <w:tcW w:w="810" w:type="pct"/>
            <w:vAlign w:val="center"/>
          </w:tcPr>
          <w:p w14:paraId="0513B8C7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60A45D78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The role of NUDT2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not clear. However, NUDT2 is associated with breast cancer poorer prognosis and response to immunotherapy 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Marriott&lt;/Author&gt;&lt;Year&gt;2016&lt;/Year&gt;&lt;RecNum&gt;159&lt;/RecNum&gt;&lt;DisplayText&gt;&lt;style face="superscript"&gt;15,16&lt;/style&gt;&lt;/DisplayText&gt;&lt;record&gt;&lt;rec-number&gt;159&lt;/rec-number&gt;&lt;foreign-keys&gt;&lt;key app="EN" db-id="zt2zvvrwis0f5ce5tfq5ap2k9e92p5pf05zt" timestamp="1697699299"&gt;159&lt;/key&gt;&lt;/foreign-keys&gt;&lt;ref-type name="Journal Article"&gt;17&lt;/ref-type&gt;&lt;contributors&gt;&lt;authors&gt;&lt;author&gt;Marriott, Andrew S&lt;/author&gt;&lt;author&gt;Vasieva, Olga&lt;/author&gt;&lt;author&gt;Fang, Yongxiang&lt;/author&gt;&lt;author&gt;Copeland, Nikki A&lt;/author&gt;&lt;author&gt;McLennan, Alexander G&lt;/author&gt;&lt;author&gt;Jones, Nigel J&lt;/author&gt;&lt;/authors&gt;&lt;/contributors&gt;&lt;titles&gt;&lt;title&gt;NUDT2 disruption elevates diadenosine tetraphosphate (Ap4A) and down-regulates immune response and cancer promotion genes&lt;/title&gt;&lt;secondary-title&gt;PLoS One&lt;/secondary-title&gt;&lt;/titles&gt;&lt;periodical&gt;&lt;full-title&gt;PLoS One&lt;/full-title&gt;&lt;/periodical&gt;&lt;pages&gt;e0154674&lt;/pages&gt;&lt;volume&gt;11&lt;/volume&gt;&lt;number&gt;5&lt;/number&gt;&lt;dates&gt;&lt;year&gt;2016&lt;/year&gt;&lt;/dates&gt;&lt;isbn&gt;1932-6203&lt;/isbn&gt;&lt;urls&gt;&lt;/urls&gt;&lt;/record&gt;&lt;/Cite&gt;&lt;Cite&gt;&lt;Author&gt;Wright&lt;/Author&gt;&lt;Year&gt;2021&lt;/Year&gt;&lt;RecNum&gt;158&lt;/RecNum&gt;&lt;record&gt;&lt;rec-number&gt;158&lt;/rec-number&gt;&lt;foreign-keys&gt;&lt;key app="EN" db-id="zt2zvvrwis0f5ce5tfq5ap2k9e92p5pf05zt" timestamp="1697699216"&gt;158&lt;/key&gt;&lt;/foreign-keys&gt;&lt;ref-type name="Journal Article"&gt;17&lt;/ref-type&gt;&lt;contributors&gt;&lt;authors&gt;&lt;author&gt;Wright, Roni HG&lt;/author&gt;&lt;author&gt;Beato, Miguel&lt;/author&gt;&lt;/authors&gt;&lt;/contributors&gt;&lt;titles&gt;&lt;title&gt;Role of the NUDT enzymes in breast cancer&lt;/title&gt;&lt;secondary-title&gt;International Journal of Molecular Sciences&lt;/secondary-title&gt;&lt;/titles&gt;&lt;periodical&gt;&lt;full-title&gt;International Journal of Molecular Sciences&lt;/full-title&gt;&lt;/periodical&gt;&lt;pages&gt;2267&lt;/pages&gt;&lt;volume&gt;22&lt;/volume&gt;&lt;number&gt;5&lt;/number&gt;&lt;dates&gt;&lt;year&gt;2021&lt;/year&gt;&lt;/dates&gt;&lt;isbn&gt;1422-0067&lt;/isbn&gt;&lt;urls&gt;&lt;/urls&gt;&lt;/record&gt;&lt;/Cite&gt;&lt;/EndNote&gt;</w:instrTex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15" w:tooltip="Marriott, 2016 #159" w:history="1">
              <w:r w:rsidRPr="00957862">
                <w:rPr>
                  <w:rStyle w:val="Hyperlink"/>
                  <w:vertAlign w:val="superscript"/>
                </w:rPr>
                <w:t>15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16" w:tooltip="Wright, 2021 #158" w:history="1">
              <w:r w:rsidRPr="00957862">
                <w:rPr>
                  <w:rStyle w:val="Hyperlink"/>
                  <w:vertAlign w:val="superscript"/>
                </w:rPr>
                <w:t>16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1CA2A0C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439CF5E0" w14:textId="77777777" w:rsidTr="00A502E5">
        <w:tc>
          <w:tcPr>
            <w:tcW w:w="745" w:type="pct"/>
            <w:vAlign w:val="center"/>
          </w:tcPr>
          <w:p w14:paraId="1AD2B7A4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MNDC1</w:t>
            </w:r>
          </w:p>
        </w:tc>
        <w:tc>
          <w:tcPr>
            <w:tcW w:w="810" w:type="pct"/>
            <w:vAlign w:val="center"/>
          </w:tcPr>
          <w:p w14:paraId="20DBC20E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29B064C2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The role of SMNDC1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unknown. SMNDC1 may have a prognostic value in ovarian and lung cancer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Ye&lt;/Author&gt;&lt;Year&gt;2022&lt;/Year&gt;&lt;RecNum&gt;161&lt;/RecNum&gt;&lt;DisplayText&gt;&lt;style face="superscript"&gt;17,18&lt;/style&gt;&lt;/DisplayText&gt;&lt;record&gt;&lt;rec-number&gt;161&lt;/rec-number&gt;&lt;foreign-keys&gt;&lt;key app="EN" db-id="zt2zvvrwis0f5ce5tfq5ap2k9e92p5pf05zt" timestamp="1697700953"&gt;161&lt;/key&gt;&lt;/foreign-keys&gt;&lt;ref-type name="Journal Article"&gt;17&lt;/ref-type&gt;&lt;contributors&gt;&lt;authors&gt;&lt;author&gt;Ye, Ying&lt;/author&gt;&lt;author&gt;Li, Li&lt;/author&gt;&lt;author&gt;Dai, Qinjin&lt;/author&gt;&lt;author&gt;Liu, Yan&lt;/author&gt;&lt;author&gt;Shen, Lin&lt;/author&gt;&lt;/authors&gt;&lt;/contributors&gt;&lt;titles&gt;&lt;title&gt;Comprehensive analysis of histone methylation modification regulators for predicting prognosis and drug sensitivity in lung adenocarcinoma&lt;/title&gt;&lt;secondary-title&gt;Frontiers in Cell and Developmental Biology&lt;/secondary-title&gt;&lt;/titles&gt;&lt;periodical&gt;&lt;full-title&gt;Frontiers in cell and developmental biology&lt;/full-title&gt;&lt;/periodical&gt;&lt;pages&gt;991980&lt;/pages&gt;&lt;volume&gt;10&lt;/volume&gt;&lt;dates&gt;&lt;year&gt;2022&lt;/year&gt;&lt;/dates&gt;&lt;isbn&gt;2296-634X&lt;/isbn&gt;&lt;urls&gt;&lt;/urls&gt;&lt;/record&gt;&lt;/Cite&gt;&lt;Cite&gt;&lt;Author&gt;Giri&lt;/Author&gt;&lt;Year&gt;2014&lt;/Year&gt;&lt;RecNum&gt;160&lt;/RecNum&gt;&lt;record&gt;&lt;rec-number&gt;160&lt;/rec-number&gt;&lt;foreign-keys&gt;&lt;key app="EN" db-id="zt2zvvrwis0f5ce5tfq5ap2k9e92p5pf05zt" timestamp="1697700912"&gt;160&lt;/key&gt;&lt;/foreign-keys&gt;&lt;ref-type name="Journal Article"&gt;17&lt;/ref-type&gt;&lt;contributors&gt;&lt;authors&gt;&lt;author&gt;Giri, Karuna&lt;/author&gt;&lt;author&gt;Shameer, Khader&lt;/author&gt;&lt;author&gt;Zimmermann, Michael T&lt;/author&gt;&lt;author&gt;Saha, Sounik&lt;/author&gt;&lt;author&gt;Chakraborty, Prabir K&lt;/author&gt;&lt;author&gt;Sharma, Anirudh&lt;/author&gt;&lt;author&gt;Arvizo, Rochelle R&lt;/author&gt;&lt;author&gt;Madden, Benjamin J&lt;/author&gt;&lt;author&gt;Mccormick, Daniel J&lt;/author&gt;&lt;author&gt;Kocher, Jean-Pierre A&lt;/author&gt;&lt;/authors&gt;&lt;/contributors&gt;&lt;titles&gt;&lt;title&gt;Understanding protein–nanoparticle interaction: a new gateway to disease therapeutics&lt;/title&gt;&lt;secondary-title&gt;Bioconjugate chemistry&lt;/secondary-title&gt;&lt;/titles&gt;&lt;periodical&gt;&lt;full-title&gt;Bioconjugate chemistry&lt;/full-title&gt;&lt;/periodical&gt;&lt;pages&gt;1078-1090&lt;/pages&gt;&lt;volume&gt;25&lt;/volume&gt;&lt;number&gt;6&lt;/number&gt;&lt;dates&gt;&lt;year&gt;2014&lt;/year&gt;&lt;/dates&gt;&lt;isbn&gt;1043-1802&lt;/isbn&gt;&lt;urls&gt;&lt;/urls&gt;&lt;/record&gt;&lt;/Cite&gt;&lt;/EndNote&gt;</w:instrTex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17" w:tooltip="Ye, 2022 #161" w:history="1">
              <w:r w:rsidRPr="00957862">
                <w:rPr>
                  <w:rStyle w:val="Hyperlink"/>
                  <w:vertAlign w:val="superscript"/>
                </w:rPr>
                <w:t>17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18" w:tooltip="Giri, 2014 #160" w:history="1">
              <w:r w:rsidRPr="00957862">
                <w:rPr>
                  <w:rStyle w:val="Hyperlink"/>
                  <w:vertAlign w:val="superscript"/>
                </w:rPr>
                <w:t>18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6F163FDD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09667304" w14:textId="77777777" w:rsidTr="00A502E5">
        <w:tc>
          <w:tcPr>
            <w:tcW w:w="745" w:type="pct"/>
            <w:vAlign w:val="center"/>
          </w:tcPr>
          <w:p w14:paraId="77915E20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RPINA4</w:t>
            </w:r>
          </w:p>
        </w:tc>
        <w:tc>
          <w:tcPr>
            <w:tcW w:w="810" w:type="pct"/>
            <w:vAlign w:val="center"/>
          </w:tcPr>
          <w:p w14:paraId="1ED4E3F8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683A5BC3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SERPINA4 is a cancer promoting gene, that seems to be overexpressed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NYXJpbjwvQXV0aG9yPjxZZWFyPjIwMjM8L1llYXI+PFJl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NYXJpbjwvQXV0aG9yPjxZZWFyPjIwMjM8L1llYXI+PFJl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19" w:tooltip="Marin, 2023 #163" w:history="1">
              <w:r w:rsidRPr="00957862">
                <w:rPr>
                  <w:rStyle w:val="Hyperlink"/>
                  <w:vertAlign w:val="superscript"/>
                </w:rPr>
                <w:t>19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20" w:tooltip="Zhu, 2018 #162" w:history="1">
              <w:r w:rsidRPr="00957862">
                <w:rPr>
                  <w:rStyle w:val="Hyperlink"/>
                  <w:vertAlign w:val="superscript"/>
                </w:rPr>
                <w:t>20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21DF2A4C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opposite direction)</w:t>
            </w:r>
          </w:p>
        </w:tc>
      </w:tr>
      <w:tr w:rsidR="008B2EE3" w:rsidRPr="00017862" w14:paraId="37B30400" w14:textId="77777777" w:rsidTr="00A502E5">
        <w:tc>
          <w:tcPr>
            <w:tcW w:w="745" w:type="pct"/>
            <w:vAlign w:val="center"/>
          </w:tcPr>
          <w:p w14:paraId="3A5705EB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UTA</w:t>
            </w:r>
          </w:p>
        </w:tc>
        <w:tc>
          <w:tcPr>
            <w:tcW w:w="810" w:type="pct"/>
            <w:vAlign w:val="center"/>
          </w:tcPr>
          <w:p w14:paraId="378ADB51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650C8F2F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CUTA is overexpressed in some types of cancer including colorectal, liver and breast, however its role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unknown</w:t>
            </w:r>
            <w:hyperlink w:anchor="_ENREF_21" w:tooltip="Blockhuys, 2017 #164" w:history="1">
              <w:r w:rsidRPr="00957862">
                <w:rPr>
                  <w:rStyle w:val="Hyperlink"/>
                  <w:vertAlign w:val="superscript"/>
                </w:rPr>
                <w:t>21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/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&lt;EndNote&gt;&lt;Cite&gt;&lt;Author&gt;Blockhuys&lt;/Author&gt;&lt;Year&gt;2017&lt;/Year&gt;&lt;RecNum&gt;164&lt;/RecNum&gt;&lt;DisplayText&gt;&lt;style face="superscript"&gt;21&lt;/style&gt;&lt;/DisplayText&gt;&lt;record&gt;&lt;rec-number&gt;164&lt;/rec-number&gt;&lt;foreign-keys&gt;&lt;key app="EN" db-id="zt2zvvrwis0f5ce5tfq5ap2k9e92p5pf05zt" timestamp="1697754383"&gt;164&lt;/key&gt;&lt;/foreign-keys&gt;&lt;ref-type name="Journal Article"&gt;17&lt;/ref-type&gt;&lt;contributors&gt;&lt;authors&gt;&lt;author&gt;Blockhuys, S&lt;/author&gt;&lt;author&gt;Celauro, E&lt;/author&gt;&lt;author&gt;Hildesjö, Camilla&lt;/author&gt;&lt;author&gt;Feizi, A&lt;/author&gt;&lt;author&gt;Stål, Olle&lt;/author&gt;&lt;author&gt;Fierro-González, JC&lt;/author&gt;&lt;author&gt;Wittung-Stafshede, P&lt;/author&gt;&lt;/authors&gt;&lt;/contributors&gt;&lt;titles&gt;&lt;title&gt;Defining the human copper proteome and analysis of its expression variation in cancers&lt;/title&gt;&lt;secondary-title&gt;Metallomics&lt;/secondary-title&gt;&lt;/titles&gt;&lt;periodical&gt;&lt;full-title&gt;Metallomics&lt;/full-title&gt;&lt;/periodical&gt;&lt;pages&gt;112-123&lt;/pages&gt;&lt;volume&gt;9&lt;/volume&gt;&lt;number&gt;2&lt;/number&gt;&lt;dates&gt;&lt;year&gt;2017&lt;/year&gt;&lt;/dates&gt;&lt;isbn&gt;1756-5901&lt;/isbn&gt;&lt;urls&gt;&lt;/urls&gt;&lt;/record&gt;&lt;/Cite&gt;&lt;/EndNote&gt;</w:instrTex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2DDDF955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78A402FB" w14:textId="77777777" w:rsidTr="00A502E5">
        <w:tc>
          <w:tcPr>
            <w:tcW w:w="745" w:type="pct"/>
            <w:vAlign w:val="center"/>
          </w:tcPr>
          <w:p w14:paraId="69AD50D5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DR36</w:t>
            </w:r>
          </w:p>
        </w:tc>
        <w:tc>
          <w:tcPr>
            <w:tcW w:w="810" w:type="pct"/>
            <w:vAlign w:val="center"/>
          </w:tcPr>
          <w:p w14:paraId="3902FD9B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42C7F14F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118" w:type="pct"/>
            <w:vAlign w:val="center"/>
          </w:tcPr>
          <w:p w14:paraId="0B8140EA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8B2EE3" w:rsidRPr="00017862" w14:paraId="67629213" w14:textId="77777777" w:rsidTr="00A502E5">
        <w:tc>
          <w:tcPr>
            <w:tcW w:w="745" w:type="pct"/>
            <w:vAlign w:val="center"/>
          </w:tcPr>
          <w:p w14:paraId="47135D4E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TN</w:t>
            </w:r>
          </w:p>
        </w:tc>
        <w:tc>
          <w:tcPr>
            <w:tcW w:w="810" w:type="pct"/>
            <w:vAlign w:val="center"/>
          </w:tcPr>
          <w:p w14:paraId="4CEF589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1525ADB6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POSTN is overexpressed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and is associated with poorer prognosis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OZXV6aWxsZXQ8L0F1dGhvcj48WWVhcj4yMDE5PC9ZZWFy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OZXV6aWxsZXQ8L0F1dGhvcj48WWVhcj4yMDE5PC9ZZWFy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22" w:tooltip="Neuzillet, 2019 #167" w:history="1">
              <w:r w:rsidRPr="00957862">
                <w:rPr>
                  <w:rStyle w:val="Hyperlink"/>
                  <w:vertAlign w:val="superscript"/>
                </w:rPr>
                <w:t>22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23" w:tooltip="Dong, 2018 #166" w:history="1">
              <w:r w:rsidRPr="00957862">
                <w:rPr>
                  <w:rStyle w:val="Hyperlink"/>
                  <w:vertAlign w:val="superscript"/>
                </w:rPr>
                <w:t>23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6185DC55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  <w:tr w:rsidR="008B2EE3" w:rsidRPr="00017862" w14:paraId="7681AD2A" w14:textId="77777777" w:rsidTr="00A502E5">
        <w:tc>
          <w:tcPr>
            <w:tcW w:w="745" w:type="pct"/>
            <w:vAlign w:val="center"/>
          </w:tcPr>
          <w:p w14:paraId="4B8AE401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EC11A</w:t>
            </w:r>
          </w:p>
        </w:tc>
        <w:tc>
          <w:tcPr>
            <w:tcW w:w="810" w:type="pct"/>
            <w:vAlign w:val="center"/>
          </w:tcPr>
          <w:p w14:paraId="2A59D2EE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8" w:type="pct"/>
            <w:vAlign w:val="center"/>
          </w:tcPr>
          <w:p w14:paraId="52FDC2C3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CLEC11A is overexpressed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and may be of diagnostic value </w:t>
            </w:r>
            <w:hyperlink w:anchor="_ENREF_24" w:tooltip="Natale, 2019 #170" w:history="1">
              <w:r w:rsidRPr="00957862">
                <w:rPr>
                  <w:rStyle w:val="Hyperlink"/>
                  <w:vertAlign w:val="superscript"/>
                </w:rPr>
                <w:t>24-26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OYXRhbGU8L0F1dGhvcj48WWVhcj4yMDE5PC9ZZWFyPjxS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OYXRhbGU8L0F1dGhvcj48WWVhcj4yMDE5PC9ZZWFyPjxS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6C25858F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opposite direction)</w:t>
            </w:r>
          </w:p>
        </w:tc>
      </w:tr>
      <w:tr w:rsidR="008B2EE3" w:rsidRPr="00017862" w14:paraId="596AFE23" w14:textId="77777777" w:rsidTr="00A502E5">
        <w:tc>
          <w:tcPr>
            <w:tcW w:w="745" w:type="pct"/>
            <w:vAlign w:val="center"/>
          </w:tcPr>
          <w:p w14:paraId="67DD2BF3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X14</w:t>
            </w:r>
          </w:p>
        </w:tc>
        <w:tc>
          <w:tcPr>
            <w:tcW w:w="810" w:type="pct"/>
            <w:vAlign w:val="center"/>
          </w:tcPr>
          <w:p w14:paraId="2AEC07AF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3BEF8876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The role of PEX14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is not clear, however, PEX14 may be associated with breast cancer and of prognostic value in neuroblastoma 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GcmFuc3NvbjwvQXV0aG9yPjxZZWFyPjIwMDc8L1llYXI+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GcmFuc3NvbjwvQXV0aG9yPjxZZWFyPjIwMDc8L1llYXI+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hyperlink w:anchor="_ENREF_27" w:tooltip="Fransson, 2007 #172" w:history="1">
              <w:r w:rsidRPr="00957862">
                <w:rPr>
                  <w:rStyle w:val="Hyperlink"/>
                  <w:vertAlign w:val="superscript"/>
                </w:rPr>
                <w:t>27</w:t>
              </w:r>
            </w:hyperlink>
            <w:r w:rsidRPr="001B2DF6">
              <w:rPr>
                <w:rFonts w:ascii="Arial" w:hAnsi="Arial" w:cs="Arial"/>
                <w:noProof/>
                <w:sz w:val="22"/>
                <w:szCs w:val="22"/>
                <w:vertAlign w:val="superscript"/>
                <w:lang w:val="en-US"/>
              </w:rPr>
              <w:t>,</w:t>
            </w:r>
            <w:hyperlink w:anchor="_ENREF_28" w:tooltip="Bodelon, 2017 #171" w:history="1">
              <w:r w:rsidRPr="00957862">
                <w:rPr>
                  <w:rStyle w:val="Hyperlink"/>
                  <w:vertAlign w:val="superscript"/>
                </w:rPr>
                <w:t>28</w:t>
              </w:r>
            </w:hyperlink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18" w:type="pct"/>
            <w:vAlign w:val="center"/>
          </w:tcPr>
          <w:p w14:paraId="6F52E01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</w:tr>
      <w:tr w:rsidR="008B2EE3" w:rsidRPr="00017862" w14:paraId="5916CB69" w14:textId="77777777" w:rsidTr="00A502E5">
        <w:tc>
          <w:tcPr>
            <w:tcW w:w="745" w:type="pct"/>
            <w:vAlign w:val="center"/>
          </w:tcPr>
          <w:p w14:paraId="78A45842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I4KA</w:t>
            </w:r>
          </w:p>
        </w:tc>
        <w:tc>
          <w:tcPr>
            <w:tcW w:w="810" w:type="pct"/>
            <w:vAlign w:val="center"/>
          </w:tcPr>
          <w:p w14:paraId="53DACA1F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2328" w:type="pct"/>
            <w:vAlign w:val="center"/>
          </w:tcPr>
          <w:p w14:paraId="0B88E1B4" w14:textId="77777777" w:rsidR="008B2EE3" w:rsidRPr="00017862" w:rsidRDefault="008B2EE3" w:rsidP="00A502E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PI4KA is upregulated i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DA</w:t>
            </w: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 xml:space="preserve"> and is associated with promoting progression and KRAS signaling </w:t>
            </w:r>
            <w:hyperlink w:anchor="_ENREF_29" w:tooltip="Kattan, 2021 #175" w:history="1">
              <w:r w:rsidRPr="00957862">
                <w:rPr>
                  <w:rStyle w:val="Hyperlink"/>
                  <w:vertAlign w:val="superscript"/>
                </w:rPr>
                <w:t>29-31</w:t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LYXR0YW48L0F1dGhvcj48WWVhcj4yMDIxPC9ZZWFyPjxS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begin">
                  <w:fldData xml:space="preserve">PEVuZE5vdGU+PENpdGU+PEF1dGhvcj5LYXR0YW48L0F1dGhvcj48WWVhcj4yMDIxPC9ZZWFyPjxS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</w:fldData>
                </w:fldCha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instrText xml:space="preserve"> ADDIN EN.CITE.DATA </w:instrText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separate"/>
              </w:r>
              <w:r w:rsidRPr="00017862">
                <w:rPr>
                  <w:rFonts w:ascii="Arial" w:hAnsi="Arial" w:cs="Arial"/>
                  <w:sz w:val="22"/>
                  <w:szCs w:val="22"/>
                  <w:lang w:val="en-US"/>
                </w:rPr>
                <w:fldChar w:fldCharType="end"/>
              </w:r>
            </w:hyperlink>
          </w:p>
        </w:tc>
        <w:tc>
          <w:tcPr>
            <w:tcW w:w="1118" w:type="pct"/>
            <w:vAlign w:val="center"/>
          </w:tcPr>
          <w:p w14:paraId="1D477316" w14:textId="77777777" w:rsidR="008B2EE3" w:rsidRPr="00017862" w:rsidRDefault="008B2EE3" w:rsidP="00A502E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7862">
              <w:rPr>
                <w:rFonts w:ascii="Arial" w:hAnsi="Arial" w:cs="Arial"/>
                <w:sz w:val="22"/>
                <w:szCs w:val="22"/>
                <w:lang w:val="en-US"/>
              </w:rPr>
              <w:t>Yes (same direction)</w:t>
            </w:r>
          </w:p>
        </w:tc>
      </w:tr>
    </w:tbl>
    <w:p w14:paraId="1F4AC1F7" w14:textId="3B969A3D" w:rsidR="00FE409F" w:rsidRDefault="008B2EE3" w:rsidP="008B2EE3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t xml:space="preserve">Supplementary Table 4 shows previous evidence regarding each protein included in the risk score in terms of their association with different types of cancer diagnosis and prognosis. </w:t>
      </w:r>
      <w:r w:rsidRPr="00017862">
        <w:rPr>
          <w:rFonts w:ascii="Arial" w:hAnsi="Arial" w:cs="Arial"/>
          <w:lang w:val="en-US"/>
        </w:rPr>
        <w:t>*</w:t>
      </w:r>
      <w:r w:rsidRPr="00EC48B7">
        <w:rPr>
          <w:rFonts w:ascii="Arial" w:hAnsi="Arial" w:cs="Arial"/>
          <w:sz w:val="20"/>
          <w:szCs w:val="20"/>
          <w:lang w:val="en-US"/>
        </w:rPr>
        <w:t>Based on data extracted from the Human Protein Atlas (</w:t>
      </w:r>
      <w:hyperlink r:id="rId4" w:history="1">
        <w:r w:rsidRPr="00EC48B7">
          <w:rPr>
            <w:rStyle w:val="Hyperlink"/>
            <w:rFonts w:ascii="Arial" w:hAnsi="Arial" w:cs="Arial"/>
            <w:sz w:val="20"/>
            <w:szCs w:val="20"/>
            <w:lang w:val="en-US"/>
          </w:rPr>
          <w:t>https://www.proteinatlas.org/</w:t>
        </w:r>
      </w:hyperlink>
      <w:r w:rsidRPr="00EC48B7">
        <w:rPr>
          <w:rFonts w:ascii="Arial" w:hAnsi="Arial" w:cs="Arial"/>
          <w:sz w:val="20"/>
          <w:szCs w:val="20"/>
          <w:lang w:val="en-US"/>
        </w:rPr>
        <w:t>)</w:t>
      </w:r>
    </w:p>
    <w:p w14:paraId="7F501A64" w14:textId="6FC54AAB" w:rsidR="008B2EE3" w:rsidRPr="00017862" w:rsidRDefault="008B2EE3" w:rsidP="008B2EE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Related</w:t>
      </w:r>
      <w:r w:rsidRPr="00017862">
        <w:rPr>
          <w:rFonts w:ascii="Arial" w:hAnsi="Arial" w:cs="Arial"/>
          <w:b/>
          <w:bCs/>
          <w:lang w:val="en-US"/>
        </w:rPr>
        <w:t xml:space="preserve"> References </w:t>
      </w:r>
    </w:p>
    <w:p w14:paraId="3F1175CD" w14:textId="77777777" w:rsidR="008B2EE3" w:rsidRPr="00017862" w:rsidRDefault="008B2EE3" w:rsidP="008B2EE3">
      <w:pPr>
        <w:rPr>
          <w:rFonts w:ascii="Arial" w:hAnsi="Arial" w:cs="Arial"/>
          <w:lang w:val="en-US"/>
        </w:rPr>
      </w:pPr>
    </w:p>
    <w:p w14:paraId="1BE0FC89" w14:textId="77777777" w:rsidR="008B2EE3" w:rsidRPr="00957862" w:rsidRDefault="008B2EE3" w:rsidP="008B2EE3">
      <w:pPr>
        <w:pStyle w:val="EndNoteBibliography"/>
        <w:rPr>
          <w:noProof/>
        </w:rPr>
      </w:pPr>
      <w:r w:rsidRPr="00017862">
        <w:rPr>
          <w:rFonts w:ascii="Arial" w:hAnsi="Arial" w:cs="Arial"/>
        </w:rPr>
        <w:fldChar w:fldCharType="begin"/>
      </w:r>
      <w:r w:rsidRPr="003C4B6B">
        <w:rPr>
          <w:rFonts w:ascii="Arial" w:hAnsi="Arial" w:cs="Arial"/>
        </w:rPr>
        <w:instrText xml:space="preserve"> ADDIN EN.REFLIST </w:instrText>
      </w:r>
      <w:r w:rsidRPr="00017862">
        <w:rPr>
          <w:rFonts w:ascii="Arial" w:hAnsi="Arial" w:cs="Arial"/>
        </w:rPr>
        <w:fldChar w:fldCharType="separate"/>
      </w:r>
      <w:r w:rsidRPr="00957862">
        <w:rPr>
          <w:noProof/>
        </w:rPr>
        <w:tab/>
        <w:t>1.</w:t>
      </w:r>
      <w:r w:rsidRPr="00957862">
        <w:rPr>
          <w:noProof/>
        </w:rPr>
        <w:tab/>
        <w:t>Chang K-C, Diermeier SD, Yu AT, et al: MaTAR25 lncRNA regulates the Tensin1 gene to impact breast cancer progression. Nature Communications 11:6438, 2020</w:t>
      </w:r>
    </w:p>
    <w:p w14:paraId="2144DD0D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.</w:t>
      </w:r>
      <w:r w:rsidRPr="00957862">
        <w:rPr>
          <w:noProof/>
        </w:rPr>
        <w:tab/>
        <w:t>Shi J, Cheng C, Ma J, et al: Gene expression signature for detection of gastric cancer in peripheral blood. Oncology Letters 15:9802-9810, 2018</w:t>
      </w:r>
    </w:p>
    <w:p w14:paraId="69E107EC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3.</w:t>
      </w:r>
      <w:r w:rsidRPr="00957862">
        <w:rPr>
          <w:noProof/>
        </w:rPr>
        <w:tab/>
        <w:t>Rao Y, Liu H, Yan X, et al: In silico analysis identifies differently expressed lncRNAs as novel biomarkers for the prognosis of thyroid cancer. Computational and Mathematical Methods in Medicine 2020, 2020</w:t>
      </w:r>
    </w:p>
    <w:p w14:paraId="78F9DE85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4.</w:t>
      </w:r>
      <w:r w:rsidRPr="00957862">
        <w:rPr>
          <w:noProof/>
        </w:rPr>
        <w:tab/>
        <w:t>Du Y, Li L-L, Chen F: Targeting SDCBP2 in acute myeloid leukemia. Cellular Signalling 112:110889, 2023</w:t>
      </w:r>
    </w:p>
    <w:p w14:paraId="24DA82D6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5.</w:t>
      </w:r>
      <w:r w:rsidRPr="00957862">
        <w:rPr>
          <w:noProof/>
        </w:rPr>
        <w:tab/>
        <w:t>Liu X, Liu C, Zhang A, et al: Long non-coding RNA SDCBP2-AS1 delays the progression of ovarian cancer via microRNA-100-5p-targeted EPDR1. World Journal of Surgical Oncology 19:1-9, 2021</w:t>
      </w:r>
    </w:p>
    <w:p w14:paraId="6DDA2295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6.</w:t>
      </w:r>
      <w:r w:rsidRPr="00957862">
        <w:rPr>
          <w:noProof/>
        </w:rPr>
        <w:tab/>
        <w:t>Guo X, Li G, Zhao Y, et al: TGFB Induced Factor Homeobox 2 Induces Deterioration of Bladder Carcinoma via Activating CD2 Cytoplasmic Tail Binding Protein 2. Journal of Biomedical Nanotechnology 19:1670-1676, 2023</w:t>
      </w:r>
    </w:p>
    <w:p w14:paraId="646D9BF9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7.</w:t>
      </w:r>
      <w:r w:rsidRPr="00957862">
        <w:rPr>
          <w:noProof/>
        </w:rPr>
        <w:tab/>
        <w:t>Li Y, Yang B, Ma Y, et al: Phosphoproteomics reveals therapeutic targets of esophageal squamous cell carcinoma. Signal Transduction and Targeted Therapy 6:381, 2021</w:t>
      </w:r>
    </w:p>
    <w:p w14:paraId="5C058462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8.</w:t>
      </w:r>
      <w:r w:rsidRPr="00957862">
        <w:rPr>
          <w:noProof/>
        </w:rPr>
        <w:tab/>
        <w:t>Soman A, Nair SA: Unfolding the cascade of SERPINA3: Inflammation to cancer. Biochimica et Biophysica Acta (BBA)-Reviews on Cancer:188760, 2022</w:t>
      </w:r>
    </w:p>
    <w:p w14:paraId="5AB49724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9.</w:t>
      </w:r>
      <w:r w:rsidRPr="00957862">
        <w:rPr>
          <w:noProof/>
        </w:rPr>
        <w:tab/>
        <w:t>Mawaribuchi S, Shimomura O, Oda T, et al: rBC2LCN-reactive SERPINA3 is a glycobiomarker candidate for pancreatic ductal adenocarcinoma. Glycobiology 33:342-352, 2023</w:t>
      </w:r>
    </w:p>
    <w:p w14:paraId="5D171D5D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0.</w:t>
      </w:r>
      <w:r w:rsidRPr="00957862">
        <w:rPr>
          <w:noProof/>
        </w:rPr>
        <w:tab/>
        <w:t>Gao L-J, Li J-L, Yang R-R, et al: Biological characterization and clinical value of OAS gene family in pancreatic cancer. Frontiers in Oncology 12:884334, 2022</w:t>
      </w:r>
    </w:p>
    <w:p w14:paraId="5ACE5818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1.</w:t>
      </w:r>
      <w:r w:rsidRPr="00957862">
        <w:rPr>
          <w:noProof/>
        </w:rPr>
        <w:tab/>
        <w:t>Deshmukh AL, Porro A, Mohiuddin M, et al: FAN1, a DNA repair nuclease, as a modifier of repeat expansion disorders. Journal of Huntington's Disease 10:95-122, 2021</w:t>
      </w:r>
    </w:p>
    <w:p w14:paraId="39166C5B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2.</w:t>
      </w:r>
      <w:r w:rsidRPr="00957862">
        <w:rPr>
          <w:noProof/>
        </w:rPr>
        <w:tab/>
        <w:t>Smith AL, Alirezaie N, Connor A, et al: Candidate DNA repair susceptibility genes identified by exome sequencing in high-risk pancreatic cancer. Cancer letters 370:302-312, 2016</w:t>
      </w:r>
    </w:p>
    <w:p w14:paraId="2C47BE85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3.</w:t>
      </w:r>
      <w:r w:rsidRPr="00957862">
        <w:rPr>
          <w:noProof/>
        </w:rPr>
        <w:tab/>
        <w:t>He L, Xie Y, Qiu Y, et al: Pan-Cancer Profiling and Digital Pathology Analysis Reveal Negative Prognostic Biomarker ZPR1 Associated with Immune Infiltration and Treatment Response in Hepatocellular Carcinoma. Journal of Hepatocellular Carcinoma:1309-1325, 2023</w:t>
      </w:r>
    </w:p>
    <w:p w14:paraId="5764B787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4.</w:t>
      </w:r>
      <w:r w:rsidRPr="00957862">
        <w:rPr>
          <w:noProof/>
        </w:rPr>
        <w:tab/>
        <w:t>Yu X, Wang Y, Shi X, et al: Dysfunctional epigenetic protein-coding gene-related signature is associated with the prognosis of pancreatic cancer based on histone modification and transcriptome analysis. Scientific Reports 13:146, 2023</w:t>
      </w:r>
    </w:p>
    <w:p w14:paraId="4DE18D42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5.</w:t>
      </w:r>
      <w:r w:rsidRPr="00957862">
        <w:rPr>
          <w:noProof/>
        </w:rPr>
        <w:tab/>
        <w:t>Marriott AS, Vasieva O, Fang Y, et al: NUDT2 disruption elevates diadenosine tetraphosphate (Ap4A) and down-regulates immune response and cancer promotion genes. PLoS One 11:e0154674, 2016</w:t>
      </w:r>
    </w:p>
    <w:p w14:paraId="60F5074C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6.</w:t>
      </w:r>
      <w:r w:rsidRPr="00957862">
        <w:rPr>
          <w:noProof/>
        </w:rPr>
        <w:tab/>
        <w:t>Wright RH, Beato M: Role of the NUDT enzymes in breast cancer. International Journal of Molecular Sciences 22:2267, 2021</w:t>
      </w:r>
    </w:p>
    <w:p w14:paraId="3325E526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7.</w:t>
      </w:r>
      <w:r w:rsidRPr="00957862">
        <w:rPr>
          <w:noProof/>
        </w:rPr>
        <w:tab/>
        <w:t>Ye Y, Li L, Dai Q, et al: Comprehensive analysis of histone methylation modification regulators for predicting prognosis and drug sensitivity in lung adenocarcinoma. Frontiers in Cell and Developmental Biology 10:991980, 2022</w:t>
      </w:r>
    </w:p>
    <w:p w14:paraId="4FD4A3EB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lastRenderedPageBreak/>
        <w:tab/>
        <w:t>18.</w:t>
      </w:r>
      <w:r w:rsidRPr="00957862">
        <w:rPr>
          <w:noProof/>
        </w:rPr>
        <w:tab/>
        <w:t>Giri K, Shameer K, Zimmermann MT, et al: Understanding protein–nanoparticle interaction: a new gateway to disease therapeutics. Bioconjugate chemistry 25:1078-1090, 2014</w:t>
      </w:r>
    </w:p>
    <w:p w14:paraId="2BA1424B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19.</w:t>
      </w:r>
      <w:r w:rsidRPr="00957862">
        <w:rPr>
          <w:noProof/>
        </w:rPr>
        <w:tab/>
        <w:t>Marin AM, Batista M, Korte de Azevedo AL, et al: Screening of Exosome-Derived Proteins and Their Potential as Biomarkers in Diagnostic and Prognostic for Pancreatic Cancer. International Journal of Molecular Sciences 24:12604, 2023</w:t>
      </w:r>
    </w:p>
    <w:p w14:paraId="6478FB81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0.</w:t>
      </w:r>
      <w:r w:rsidRPr="00957862">
        <w:rPr>
          <w:noProof/>
        </w:rPr>
        <w:tab/>
        <w:t>Zhu P, Ge N, Liu D, et al: Preliminary investigation of the function of hsa_circ_0006215 in pancreatic cancer. Oncology Letters 16:603-611, 2018</w:t>
      </w:r>
    </w:p>
    <w:p w14:paraId="10556FEA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1.</w:t>
      </w:r>
      <w:r w:rsidRPr="00957862">
        <w:rPr>
          <w:noProof/>
        </w:rPr>
        <w:tab/>
        <w:t>Blockhuys S, Celauro E, Hildesjö C, et al: Defining the human copper proteome and analysis of its expression variation in cancers. Metallomics 9:112-123, 2017</w:t>
      </w:r>
    </w:p>
    <w:p w14:paraId="38B314A3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2.</w:t>
      </w:r>
      <w:r w:rsidRPr="00957862">
        <w:rPr>
          <w:noProof/>
        </w:rPr>
        <w:tab/>
        <w:t>Neuzillet C, Tijeras-Raballand A, Ragulan C, et al: Inter- and intra-tumoural heterogeneity in cancer-associated fibroblasts of human pancreatic ductal adenocarcinoma. J Pathol 248:51-65, 2019</w:t>
      </w:r>
    </w:p>
    <w:p w14:paraId="492B86A2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3.</w:t>
      </w:r>
      <w:r w:rsidRPr="00957862">
        <w:rPr>
          <w:noProof/>
        </w:rPr>
        <w:tab/>
        <w:t>Dong D, Jia L, Zhang L, et al: Periostin and CA242 as potential diagnostic serum biomarkers complementing CA19.9 in detecting pancreatic cancer. Cancer Science 109:2841-2851, 2018</w:t>
      </w:r>
    </w:p>
    <w:p w14:paraId="25D8D164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4.</w:t>
      </w:r>
      <w:r w:rsidRPr="00957862">
        <w:rPr>
          <w:noProof/>
        </w:rPr>
        <w:tab/>
        <w:t>Natale F, Vivo M, Falco G, et al: Deciphering DNA methylation signatures of pancreatic cancer and pancreatitis. Clinical Epigenetics 11:1-12, 2019</w:t>
      </w:r>
    </w:p>
    <w:p w14:paraId="09E5A952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5.</w:t>
      </w:r>
      <w:r w:rsidRPr="00957862">
        <w:rPr>
          <w:noProof/>
        </w:rPr>
        <w:tab/>
        <w:t>Hasan S, Jacob R, Manne U, et al: Advances in pancreatic cancer biomarkers. Oncology reviews 13, 2019</w:t>
      </w:r>
    </w:p>
    <w:p w14:paraId="4A9D66E9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6.</w:t>
      </w:r>
      <w:r w:rsidRPr="00957862">
        <w:rPr>
          <w:noProof/>
        </w:rPr>
        <w:tab/>
        <w:t>Kisiel JB, Raimondo M, Taylor WR, et al: New DNA Methylation Markers for Pancreatic Cancer: Discovery, Tissue Validation, and Pilot Testing in Pancreatic Juice. Clinical Cancer Research 21:4473-4481, 2015</w:t>
      </w:r>
    </w:p>
    <w:p w14:paraId="1381D45C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7.</w:t>
      </w:r>
      <w:r w:rsidRPr="00957862">
        <w:rPr>
          <w:noProof/>
        </w:rPr>
        <w:tab/>
        <w:t>Fransson S, Martinsson T, Ejeskär K: Neuroblastoma tumors with favorable and unfavorable outcomes: Significant differences in mRNA expression of genes mapped at 1p36.2. Genes, Chromosomes and Cancer 46:45-52, 2007</w:t>
      </w:r>
    </w:p>
    <w:p w14:paraId="76BC8D7C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8.</w:t>
      </w:r>
      <w:r w:rsidRPr="00957862">
        <w:rPr>
          <w:noProof/>
        </w:rPr>
        <w:tab/>
        <w:t>Bodelon C, Oh H, Chatterjee N, et al: Association between breast cancer genetic susceptibility variants and terminal duct lobular unit involution of the breast. International Journal of Cancer 140:825-832, 2017</w:t>
      </w:r>
    </w:p>
    <w:p w14:paraId="3A8CB380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29.</w:t>
      </w:r>
      <w:r w:rsidRPr="00957862">
        <w:rPr>
          <w:noProof/>
        </w:rPr>
        <w:tab/>
        <w:t>Kattan WE, Liu J, Montufar-Solis D, et al: Components of the phosphatidylserine endoplasmic reticulum to plasma membrane transport mechanism as targets for KRAS inhibition in pancreatic cancer. Proceedings of the National Academy of Sciences 118:e2114126118, 2021</w:t>
      </w:r>
    </w:p>
    <w:p w14:paraId="42CF0D3E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30.</w:t>
      </w:r>
      <w:r w:rsidRPr="00957862">
        <w:rPr>
          <w:noProof/>
        </w:rPr>
        <w:tab/>
        <w:t>Zhang Y, Ji S, Zhang X, et al: Human CPTP promotes growth and metastasis via sphingolipid metabolite ceramide and PI4KA/AKT signaling in pancreatic cancer cells. Int J Biol Sci 18:4963-4983, 2022</w:t>
      </w:r>
    </w:p>
    <w:p w14:paraId="1C3BD1E7" w14:textId="77777777" w:rsidR="008B2EE3" w:rsidRPr="00957862" w:rsidRDefault="008B2EE3" w:rsidP="008B2EE3">
      <w:pPr>
        <w:pStyle w:val="EndNoteBibliography"/>
        <w:rPr>
          <w:noProof/>
        </w:rPr>
      </w:pPr>
      <w:r w:rsidRPr="00957862">
        <w:rPr>
          <w:noProof/>
        </w:rPr>
        <w:tab/>
        <w:t>31.</w:t>
      </w:r>
      <w:r w:rsidRPr="00957862">
        <w:rPr>
          <w:noProof/>
        </w:rPr>
        <w:tab/>
        <w:t>Adhikari H, Kattan WE, Kumar S, et al: Oncogenic KRAS is dependent upon an EFR3A-PI4KA signaling axis for potent tumorigenic activity. Nature Communications 12:5248, 2021</w:t>
      </w:r>
    </w:p>
    <w:p w14:paraId="7F41B083" w14:textId="3DF03E3F" w:rsidR="008B2EE3" w:rsidRPr="008B2EE3" w:rsidRDefault="008B2EE3" w:rsidP="008B2EE3">
      <w:pPr>
        <w:jc w:val="both"/>
        <w:rPr>
          <w:rFonts w:ascii="Arial" w:hAnsi="Arial" w:cs="Arial"/>
          <w:lang w:val="en-US"/>
        </w:rPr>
      </w:pPr>
      <w:r w:rsidRPr="00017862">
        <w:rPr>
          <w:rFonts w:ascii="Arial" w:hAnsi="Arial" w:cs="Arial"/>
          <w:lang w:val="en-US"/>
        </w:rPr>
        <w:fldChar w:fldCharType="end"/>
      </w:r>
    </w:p>
    <w:sectPr w:rsidR="008B2EE3" w:rsidRPr="008B2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4538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51A5C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6291F"/>
    <w:rsid w:val="006713BA"/>
    <w:rsid w:val="006737DD"/>
    <w:rsid w:val="006C4CE5"/>
    <w:rsid w:val="006C67C4"/>
    <w:rsid w:val="006F200B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2EE3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2B7A"/>
    <w:rsid w:val="00ED1F03"/>
    <w:rsid w:val="00EF77E8"/>
    <w:rsid w:val="00EF7919"/>
    <w:rsid w:val="00F215BD"/>
    <w:rsid w:val="00F5698B"/>
    <w:rsid w:val="00F97218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E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EE3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B2E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EE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0</Words>
  <Characters>20523</Characters>
  <Application>Microsoft Office Word</Application>
  <DocSecurity>0</DocSecurity>
  <Lines>171</Lines>
  <Paragraphs>48</Paragraphs>
  <ScaleCrop>false</ScaleCrop>
  <Company/>
  <LinksUpToDate>false</LinksUpToDate>
  <CharactersWithSpaces>2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2</cp:revision>
  <dcterms:created xsi:type="dcterms:W3CDTF">2025-08-08T02:07:00Z</dcterms:created>
  <dcterms:modified xsi:type="dcterms:W3CDTF">2025-08-08T02:07:00Z</dcterms:modified>
</cp:coreProperties>
</file>